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17043" w14:textId="77777777" w:rsidR="00AA63AC" w:rsidRDefault="00AA63AC"/>
    <w:tbl>
      <w:tblPr>
        <w:tblStyle w:val="a3"/>
        <w:tblW w:w="10490" w:type="dxa"/>
        <w:tblInd w:w="-12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94"/>
        <w:gridCol w:w="2840"/>
        <w:gridCol w:w="1412"/>
      </w:tblGrid>
      <w:tr w:rsidR="004C249E" w14:paraId="2CA5D6B5" w14:textId="77777777" w:rsidTr="006C60CF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09E54A7A" w14:textId="77777777" w:rsidR="004C249E" w:rsidRPr="00B30019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haracteristics at baselin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3C66EBE2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b/>
                <w:sz w:val="24"/>
                <w:szCs w:val="21"/>
              </w:rPr>
              <w:t>Group A</w:t>
            </w:r>
            <w:r w:rsidRPr="00F22D5B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(</w:t>
            </w:r>
            <w:r w:rsidRPr="00F22D5B">
              <w:rPr>
                <w:rFonts w:ascii="Times New Roman" w:hAnsi="Times New Roman" w:cs="Times New Roman"/>
                <w:b/>
                <w:sz w:val="24"/>
                <w:szCs w:val="21"/>
              </w:rPr>
              <w:t>n=34)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53741478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b/>
                <w:sz w:val="24"/>
                <w:szCs w:val="21"/>
              </w:rPr>
              <w:t>Group B(n=16)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2742117E" w14:textId="4D53CF44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  <w:t>P</w:t>
            </w:r>
            <w:r w:rsidRPr="00F22D5B"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 </w:t>
            </w:r>
            <w:r w:rsidR="00450B2E">
              <w:rPr>
                <w:rFonts w:ascii="Times New Roman" w:hAnsi="Times New Roman" w:cs="Times New Roman"/>
                <w:b/>
                <w:sz w:val="24"/>
                <w:szCs w:val="21"/>
              </w:rPr>
              <w:t>-</w:t>
            </w:r>
            <w:r w:rsidRPr="00F22D5B">
              <w:rPr>
                <w:rFonts w:ascii="Times New Roman" w:hAnsi="Times New Roman" w:cs="Times New Roman"/>
                <w:b/>
                <w:sz w:val="24"/>
                <w:szCs w:val="21"/>
              </w:rPr>
              <w:t>value</w:t>
            </w:r>
          </w:p>
        </w:tc>
      </w:tr>
      <w:tr w:rsidR="004C249E" w14:paraId="4691F77F" w14:textId="77777777" w:rsidTr="006C60CF">
        <w:tc>
          <w:tcPr>
            <w:tcW w:w="3544" w:type="dxa"/>
            <w:tcBorders>
              <w:top w:val="single" w:sz="12" w:space="0" w:color="auto"/>
              <w:bottom w:val="nil"/>
            </w:tcBorders>
            <w:shd w:val="clear" w:color="auto" w:fill="BDD6EE" w:themeFill="accent5" w:themeFillTint="66"/>
          </w:tcPr>
          <w:p w14:paraId="712A9F9D" w14:textId="77777777" w:rsidR="004C249E" w:rsidRPr="00C7079D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b/>
                <w:sz w:val="24"/>
                <w:szCs w:val="21"/>
              </w:rPr>
              <w:t>Demographic features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  <w:shd w:val="clear" w:color="auto" w:fill="BDD6EE" w:themeFill="accent5" w:themeFillTint="66"/>
          </w:tcPr>
          <w:p w14:paraId="0B3A3D47" w14:textId="77777777" w:rsidR="004C249E" w:rsidRPr="00C7079D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840" w:type="dxa"/>
            <w:tcBorders>
              <w:top w:val="single" w:sz="12" w:space="0" w:color="auto"/>
              <w:bottom w:val="nil"/>
            </w:tcBorders>
            <w:shd w:val="clear" w:color="auto" w:fill="BDD6EE" w:themeFill="accent5" w:themeFillTint="66"/>
          </w:tcPr>
          <w:p w14:paraId="544D8E5B" w14:textId="77777777" w:rsidR="004C249E" w:rsidRPr="00C7079D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412" w:type="dxa"/>
            <w:tcBorders>
              <w:top w:val="single" w:sz="12" w:space="0" w:color="auto"/>
              <w:bottom w:val="nil"/>
            </w:tcBorders>
            <w:shd w:val="clear" w:color="auto" w:fill="BDD6EE" w:themeFill="accent5" w:themeFillTint="66"/>
          </w:tcPr>
          <w:p w14:paraId="3E5B106D" w14:textId="77777777" w:rsidR="004C249E" w:rsidRPr="00C7079D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</w:tr>
      <w:tr w:rsidR="004C249E" w14:paraId="7DE3FB9B" w14:textId="77777777" w:rsidTr="006C60CF">
        <w:tc>
          <w:tcPr>
            <w:tcW w:w="354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68D08B11" w14:textId="77777777" w:rsidR="004C249E" w:rsidRPr="00B30019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Age (years)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2373F367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60.3±9.4</w:t>
            </w:r>
          </w:p>
        </w:tc>
        <w:tc>
          <w:tcPr>
            <w:tcW w:w="284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24D834C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54.3±7.8</w:t>
            </w:r>
          </w:p>
        </w:tc>
        <w:tc>
          <w:tcPr>
            <w:tcW w:w="1412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62B2BC05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0.03*</w:t>
            </w:r>
          </w:p>
        </w:tc>
      </w:tr>
      <w:tr w:rsidR="004C249E" w14:paraId="6685D553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3869D0" w14:textId="77777777" w:rsidR="004C249E" w:rsidRPr="00B30019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Male/Female ratio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4017D2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16/1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DEA32A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1.67/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264DDC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0.004*</w:t>
            </w:r>
          </w:p>
        </w:tc>
      </w:tr>
      <w:tr w:rsidR="004C249E" w14:paraId="3BFF9949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80677B" w14:textId="77777777" w:rsidR="00450B2E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 xml:space="preserve">Disease duration </w:t>
            </w:r>
            <w:r w:rsidRPr="00C7079D">
              <w:rPr>
                <w:rFonts w:ascii="Times New Roman" w:hAnsi="Times New Roman" w:cs="Times New Roman" w:hint="eastAsia"/>
                <w:sz w:val="24"/>
                <w:szCs w:val="21"/>
              </w:rPr>
              <w:t>(</w:t>
            </w: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 xml:space="preserve">month), </w:t>
            </w:r>
            <w:bookmarkStart w:id="0" w:name="_Hlk27652140"/>
          </w:p>
          <w:p w14:paraId="3755BA47" w14:textId="23432F75" w:rsidR="004C249E" w:rsidRPr="00B30019" w:rsidRDefault="004C249E" w:rsidP="00450B2E">
            <w:pPr>
              <w:ind w:firstLineChars="150" w:firstLine="360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M (Q</w:t>
            </w:r>
            <w:r w:rsidRPr="00C7079D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1</w:t>
            </w: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-Q</w:t>
            </w:r>
            <w:r w:rsidRPr="00C7079D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3</w:t>
            </w: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)</w:t>
            </w:r>
            <w:bookmarkEnd w:id="0"/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D8098F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8 (3-36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F3B5FF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14 (5-5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99EC00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0.257</w:t>
            </w:r>
          </w:p>
        </w:tc>
      </w:tr>
      <w:tr w:rsidR="004C249E" w14:paraId="0C8B567D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A864D4" w14:textId="77777777" w:rsidR="004C249E" w:rsidRPr="00B30019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History of allergy (n, %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30F4A6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9 (26.5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268A20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4 (25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8DD759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0.912</w:t>
            </w:r>
          </w:p>
        </w:tc>
      </w:tr>
      <w:tr w:rsidR="004C249E" w14:paraId="4B00195A" w14:textId="77777777" w:rsidTr="006C60CF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5881B547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B30019">
              <w:rPr>
                <w:rFonts w:ascii="Times New Roman" w:hAnsi="Times New Roman" w:cs="Times New Roman"/>
                <w:b/>
                <w:sz w:val="24"/>
                <w:szCs w:val="21"/>
              </w:rPr>
              <w:t>Vessel distribution(n,%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031443A8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3B7435DC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74430ABE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</w:p>
        </w:tc>
      </w:tr>
      <w:tr w:rsidR="004C249E" w14:paraId="1727C7A7" w14:textId="77777777" w:rsidTr="006C60CF">
        <w:tc>
          <w:tcPr>
            <w:tcW w:w="354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5DD97520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Type 1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7A6F27E2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1(2.9)</w:t>
            </w:r>
          </w:p>
        </w:tc>
        <w:tc>
          <w:tcPr>
            <w:tcW w:w="284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155A1273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3(18.8)</w:t>
            </w:r>
          </w:p>
        </w:tc>
        <w:tc>
          <w:tcPr>
            <w:tcW w:w="1412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B82774E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0.055</w:t>
            </w:r>
          </w:p>
        </w:tc>
      </w:tr>
      <w:tr w:rsidR="004C249E" w14:paraId="254BFF5C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22FCC0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Type 2a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473C9A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6(17.6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EC9451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2(12.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02E65A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0.643</w:t>
            </w:r>
          </w:p>
        </w:tc>
      </w:tr>
      <w:tr w:rsidR="004C249E" w14:paraId="6BD91E3B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903F24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Type 2b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D3364D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21 (61.8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D6E2F1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8 (50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CD0F85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0.432</w:t>
            </w:r>
          </w:p>
        </w:tc>
      </w:tr>
      <w:tr w:rsidR="004C249E" w14:paraId="6FE83726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69B120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Type 2c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BCDD7D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4 (11.8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89B51D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2 (12.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F5F5EC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0.941</w:t>
            </w:r>
          </w:p>
        </w:tc>
      </w:tr>
      <w:tr w:rsidR="004C249E" w14:paraId="6B83A213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989388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Type 3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60A373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2(5.9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6B1A7D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1(6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E41196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0.322</w:t>
            </w:r>
          </w:p>
        </w:tc>
      </w:tr>
      <w:tr w:rsidR="004C249E" w14:paraId="0FB7A304" w14:textId="77777777" w:rsidTr="006C60CF"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33ED9309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Type 4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3C2E9BE8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0(0.0)</w:t>
            </w:r>
          </w:p>
        </w:tc>
        <w:tc>
          <w:tcPr>
            <w:tcW w:w="284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631FF2BD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0(0.0)</w:t>
            </w:r>
          </w:p>
        </w:tc>
        <w:tc>
          <w:tcPr>
            <w:tcW w:w="1412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5BB0263C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A56772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4C249E" w14:paraId="59D5BB0D" w14:textId="77777777" w:rsidTr="006C60CF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12F5946B" w14:textId="77777777" w:rsidR="004C249E" w:rsidRPr="00B30019" w:rsidRDefault="004C249E" w:rsidP="006C60CF">
            <w:pPr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B3001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Symptoms at disease onset (n, %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724B76AE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5414D8B0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3EC9ABEF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</w:p>
        </w:tc>
      </w:tr>
      <w:tr w:rsidR="004C249E" w14:paraId="7A973C48" w14:textId="77777777" w:rsidTr="006C60CF">
        <w:tc>
          <w:tcPr>
            <w:tcW w:w="354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7775C9A5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B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ack pain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7CC5BCAB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4 (41.2)</w:t>
            </w:r>
          </w:p>
        </w:tc>
        <w:tc>
          <w:tcPr>
            <w:tcW w:w="284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48E3E488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7 (43.8)</w:t>
            </w:r>
          </w:p>
        </w:tc>
        <w:tc>
          <w:tcPr>
            <w:tcW w:w="1412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69C30B59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863</w:t>
            </w:r>
          </w:p>
        </w:tc>
      </w:tr>
      <w:tr w:rsidR="004C249E" w14:paraId="1F12FD92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F08607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L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ymph node swelling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52755D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1 (32.4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6D3AD1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(12.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762916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135</w:t>
            </w:r>
          </w:p>
        </w:tc>
      </w:tr>
      <w:tr w:rsidR="004C249E" w14:paraId="010325E9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9695F1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A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bdominal pain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031877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4 (41.2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CE65DE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3 (18.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26F148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118</w:t>
            </w:r>
          </w:p>
        </w:tc>
      </w:tr>
      <w:tr w:rsidR="004C249E" w14:paraId="1B2103FB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D20B72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S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ubmandibular gland enlargement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0E1046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4 (11.8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93162F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4 (25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C6F139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234</w:t>
            </w:r>
          </w:p>
        </w:tc>
      </w:tr>
      <w:tr w:rsidR="004C249E" w14:paraId="7E4B85F7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A279CA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L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acrimal gland enlargement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2730C5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3 (8.8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86CF1B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 (12.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C41AF9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686</w:t>
            </w:r>
          </w:p>
        </w:tc>
      </w:tr>
      <w:tr w:rsidR="004C249E" w14:paraId="0CA9D48D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5F47D3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L</w:t>
            </w:r>
            <w:r w:rsidRPr="00DC531C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ow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er limb edema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5328AC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8(23.5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4BF8BE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 (12.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927BF3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363</w:t>
            </w:r>
          </w:p>
        </w:tc>
      </w:tr>
      <w:tr w:rsidR="004C249E" w14:paraId="5EA56DF3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4BCC55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C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ough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EAD209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6 (17.6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889875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4 (25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4D9DA5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544</w:t>
            </w:r>
          </w:p>
        </w:tc>
      </w:tr>
      <w:tr w:rsidR="004C249E" w14:paraId="3217A1A3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77E729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N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ausea and vomiting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EBC83E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6 (17.6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6DBCC8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 (12.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EFF85C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643</w:t>
            </w:r>
          </w:p>
        </w:tc>
      </w:tr>
      <w:tr w:rsidR="004C249E" w14:paraId="3CC6241B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A0B73E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J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aundic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A294DF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3 (8.8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36168F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(6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0C6D34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754</w:t>
            </w:r>
          </w:p>
        </w:tc>
      </w:tr>
      <w:tr w:rsidR="004C249E" w14:paraId="6DB50D1F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63ECD6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P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arotid gland enlargement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819D17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 (5.9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7462E9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 (6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03392B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959</w:t>
            </w:r>
          </w:p>
        </w:tc>
      </w:tr>
      <w:tr w:rsidR="004C249E" w14:paraId="6F4685B6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C54AAF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N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asal congestion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CEEF1F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 (2.9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B8400A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 (12.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7DC049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237</w:t>
            </w:r>
          </w:p>
        </w:tc>
      </w:tr>
      <w:tr w:rsidR="004C249E" w14:paraId="7B4FD1DD" w14:textId="77777777" w:rsidTr="006C60CF"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7F84851C" w14:textId="77777777" w:rsidR="004C249E" w:rsidRPr="00DC531C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I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tching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19F375E4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3(8.8)</w:t>
            </w:r>
          </w:p>
        </w:tc>
        <w:tc>
          <w:tcPr>
            <w:tcW w:w="284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2BFE62E7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 (6.3)</w:t>
            </w:r>
          </w:p>
        </w:tc>
        <w:tc>
          <w:tcPr>
            <w:tcW w:w="1412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5924FECD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754</w:t>
            </w:r>
          </w:p>
        </w:tc>
      </w:tr>
      <w:tr w:rsidR="004C249E" w14:paraId="2D27941E" w14:textId="77777777" w:rsidTr="006C60CF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403311DB" w14:textId="18BE50CF" w:rsidR="004C249E" w:rsidRPr="00B30019" w:rsidRDefault="004C249E" w:rsidP="006C60CF">
            <w:pPr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B3001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Organ</w:t>
            </w:r>
            <w:r w:rsidR="00450B2E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 xml:space="preserve"> </w:t>
            </w:r>
            <w:r w:rsidRPr="00B3001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affected (n, %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0240E118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0E0803BA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6483BE47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</w:p>
        </w:tc>
      </w:tr>
      <w:tr w:rsidR="004C249E" w14:paraId="01994968" w14:textId="77777777" w:rsidTr="006C60CF">
        <w:tc>
          <w:tcPr>
            <w:tcW w:w="354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626A1312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L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ymph node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1A6A8105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6 (47.1)</w:t>
            </w:r>
          </w:p>
        </w:tc>
        <w:tc>
          <w:tcPr>
            <w:tcW w:w="284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02E44A60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 (12.5)</w:t>
            </w:r>
          </w:p>
        </w:tc>
        <w:tc>
          <w:tcPr>
            <w:tcW w:w="1412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0B060923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018*</w:t>
            </w:r>
          </w:p>
        </w:tc>
      </w:tr>
      <w:tr w:rsidR="004C249E" w14:paraId="004E3765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A1BC0A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S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ubmandibular glan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B7AF18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7 (20.6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C4F394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4 (25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C12FA9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725</w:t>
            </w:r>
          </w:p>
        </w:tc>
      </w:tr>
      <w:tr w:rsidR="004C249E" w14:paraId="576E1099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AFDEBA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P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 xml:space="preserve">ancreas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0078E4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3 (38.2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2A733C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 (12.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938550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178</w:t>
            </w:r>
          </w:p>
        </w:tc>
      </w:tr>
      <w:tr w:rsidR="004C249E" w14:paraId="056B41F6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7FA2D0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L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ung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95C840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7 (20.6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300C0D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 (12.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4B2F87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487</w:t>
            </w:r>
          </w:p>
        </w:tc>
      </w:tr>
      <w:tr w:rsidR="004C249E" w14:paraId="69BF3690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CE2DC4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L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 xml:space="preserve">acrimal gland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BEA945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3 (8.8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7099A8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3 (18.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C3707D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314</w:t>
            </w:r>
          </w:p>
        </w:tc>
      </w:tr>
      <w:tr w:rsidR="004C249E" w14:paraId="1D7ED798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9D1345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P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arotid glan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F9198F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2 (5.9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562E1B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 (12.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33B3A1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421</w:t>
            </w:r>
          </w:p>
        </w:tc>
      </w:tr>
      <w:tr w:rsidR="004C249E" w14:paraId="25852CD5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21AD39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B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ile duct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FF36BA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5 (14.7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E3614C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3 (18.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1897D3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716</w:t>
            </w:r>
          </w:p>
        </w:tc>
      </w:tr>
      <w:tr w:rsidR="004C249E" w14:paraId="5459291D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159D2E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P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aranasal sinu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3BB139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 (5.9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0AA46F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3 (18.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531BAB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157</w:t>
            </w:r>
          </w:p>
        </w:tc>
      </w:tr>
      <w:tr w:rsidR="004C249E" w14:paraId="610815A8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8B2E00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P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 xml:space="preserve">rostate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70A87E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7 (21.9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FCB23A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 (10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4E4DB7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.197</w:t>
            </w:r>
          </w:p>
        </w:tc>
      </w:tr>
      <w:tr w:rsidR="004C249E" w14:paraId="5E217BF0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33C65F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K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idney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4DD30C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3 (8.8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A65778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 (6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763D7C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.000</w:t>
            </w:r>
          </w:p>
        </w:tc>
      </w:tr>
      <w:tr w:rsidR="004C249E" w14:paraId="104ACA35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9C8160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T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 xml:space="preserve">hyroid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1C1BE4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 (0.0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66AF66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 (6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63D764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4C249E" w14:paraId="425AE677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3C138B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P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 xml:space="preserve">ituitary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C68F7E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 (0.0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7BA000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2 (12.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B607ED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4C249E" w14:paraId="7C873B6D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483521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>S</w:t>
            </w: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 xml:space="preserve">kin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2AFAEB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1 (2.9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E8F198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894776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DC531C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4C249E" w14:paraId="35989C0D" w14:textId="77777777" w:rsidTr="006C60CF"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FFC253" w14:textId="77777777" w:rsidR="004C249E" w:rsidRPr="00B30019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 xml:space="preserve">Number of organs </w:t>
            </w:r>
            <w:r w:rsidRPr="00C7079D">
              <w:rPr>
                <w:rFonts w:ascii="Times New Roman" w:hAnsi="Times New Roman" w:cs="Times New Roman" w:hint="eastAsia"/>
                <w:sz w:val="24"/>
                <w:szCs w:val="21"/>
              </w:rPr>
              <w:t>invol</w:t>
            </w: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v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mean</w:t>
            </w: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D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CEE28F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3.0±1.9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D68441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2.8±2.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9C98A3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0.397</w:t>
            </w:r>
          </w:p>
        </w:tc>
      </w:tr>
      <w:tr w:rsidR="004C249E" w14:paraId="6234B07F" w14:textId="77777777" w:rsidTr="006C60CF"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3AA77BDC" w14:textId="77777777" w:rsidR="004C249E" w:rsidRPr="00B30019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Number of single organ involvement(n,</w:t>
            </w:r>
            <w:r w:rsidRPr="00C7079D">
              <w:rPr>
                <w:rFonts w:ascii="Times New Roman" w:hAnsi="Times New Roman" w:cs="Times New Roman" w:hint="eastAsia"/>
                <w:sz w:val="24"/>
                <w:szCs w:val="21"/>
              </w:rPr>
              <w:t>%)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4647784B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8(</w:t>
            </w:r>
            <w:r w:rsidRPr="00C7079D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23.5)</w:t>
            </w:r>
          </w:p>
        </w:tc>
        <w:tc>
          <w:tcPr>
            <w:tcW w:w="284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3EDEB920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(43.8)</w:t>
            </w:r>
          </w:p>
        </w:tc>
        <w:tc>
          <w:tcPr>
            <w:tcW w:w="1412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0170DF57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.191</w:t>
            </w:r>
          </w:p>
        </w:tc>
      </w:tr>
      <w:tr w:rsidR="004C249E" w14:paraId="0E0CDDF0" w14:textId="77777777" w:rsidTr="006C60CF"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BDD6EE" w:themeFill="accent5" w:themeFillTint="66"/>
          </w:tcPr>
          <w:p w14:paraId="1A63D234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Laboratory p</w:t>
            </w:r>
            <w:r w:rsidRPr="00F22D5B">
              <w:rPr>
                <w:rFonts w:ascii="Times New Roman" w:hAnsi="Times New Roman" w:cs="Times New Roman"/>
                <w:b/>
                <w:sz w:val="24"/>
                <w:szCs w:val="21"/>
              </w:rPr>
              <w:t>arameter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BDD6EE" w:themeFill="accent5" w:themeFillTint="66"/>
          </w:tcPr>
          <w:p w14:paraId="0283E093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2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BDD6EE" w:themeFill="accent5" w:themeFillTint="66"/>
          </w:tcPr>
          <w:p w14:paraId="184B060D" w14:textId="77777777" w:rsidR="004C249E" w:rsidRPr="00F22D5B" w:rsidRDefault="004C249E" w:rsidP="006C60CF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4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BDD6EE" w:themeFill="accent5" w:themeFillTint="66"/>
          </w:tcPr>
          <w:p w14:paraId="1133DF5E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</w:tr>
      <w:tr w:rsidR="004C249E" w14:paraId="4E814484" w14:textId="77777777" w:rsidTr="006C60CF">
        <w:tc>
          <w:tcPr>
            <w:tcW w:w="354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EAAE9ED" w14:textId="44751CB2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H</w:t>
            </w:r>
            <w:r w:rsidR="00450B2E">
              <w:rPr>
                <w:rFonts w:ascii="Times New Roman" w:hAnsi="Times New Roman" w:cs="Times New Roman" w:hint="eastAsia"/>
                <w:sz w:val="24"/>
                <w:szCs w:val="21"/>
              </w:rPr>
              <w:t>G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B (g/L)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DDCE33F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125±23</w:t>
            </w:r>
          </w:p>
        </w:tc>
        <w:tc>
          <w:tcPr>
            <w:tcW w:w="2840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E069991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129±24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E3E1390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531</w:t>
            </w:r>
          </w:p>
        </w:tc>
      </w:tr>
      <w:tr w:rsidR="004C249E" w14:paraId="047468E2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502E678D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WBC (10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9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/L)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1F475FC5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7.9±2.9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1031D05A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8.5±2.6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6212C09E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501</w:t>
            </w:r>
          </w:p>
        </w:tc>
      </w:tr>
      <w:tr w:rsidR="004C249E" w14:paraId="46E1996C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00E866C5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PLT (10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9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/L)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6EBB3DAC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248±91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2039F2D6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266±67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6A25CACA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500</w:t>
            </w:r>
          </w:p>
        </w:tc>
      </w:tr>
      <w:tr w:rsidR="004C249E" w14:paraId="3DCADD8E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57C7AF9B" w14:textId="4B677D76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E</w:t>
            </w:r>
            <w:r w:rsidR="00450B2E">
              <w:rPr>
                <w:rFonts w:ascii="Times New Roman" w:hAnsi="Times New Roman" w:cs="Times New Roman" w:hint="eastAsia"/>
                <w:sz w:val="24"/>
                <w:szCs w:val="21"/>
              </w:rPr>
              <w:t>OS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 xml:space="preserve">(%) 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22A8B250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2.3(0.7-3.9)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3CCD7B35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2.3(0.7-4.7)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1FC796B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809</w:t>
            </w:r>
          </w:p>
        </w:tc>
      </w:tr>
      <w:tr w:rsidR="004C249E" w14:paraId="6B6BB332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2AA268B4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ESR(mm/h), M (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1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-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3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 xml:space="preserve">) 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33978C3F" w14:textId="77777777" w:rsidR="004C249E" w:rsidRPr="00F22D5B" w:rsidRDefault="004C249E" w:rsidP="006C60CF">
            <w:pPr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53 (22-82)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57EC11F8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36 (8-73)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167A4311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248</w:t>
            </w:r>
          </w:p>
        </w:tc>
      </w:tr>
      <w:tr w:rsidR="004C249E" w14:paraId="6298F52A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1DC68512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 w:hint="eastAsia"/>
                <w:sz w:val="24"/>
                <w:szCs w:val="21"/>
              </w:rPr>
              <w:t>h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sCRP(mg/L</w:t>
            </w:r>
            <w:r w:rsidRPr="00F22D5B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, M (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1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-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3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63EBB969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9.06 (4.3-26.9)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6534E1FC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3.99 (2.0-30.83)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8CE6F84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266</w:t>
            </w:r>
          </w:p>
        </w:tc>
      </w:tr>
      <w:tr w:rsidR="004C249E" w14:paraId="4FB7D757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210240C6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IgG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 xml:space="preserve"> (g/L)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6E7BB0B6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20.93±7.60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1A372C95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17.68±7.45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51B60A59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175</w:t>
            </w:r>
          </w:p>
        </w:tc>
      </w:tr>
      <w:tr w:rsidR="004C249E" w14:paraId="3259E049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5ACD0ABB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IgA (g/L)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072197E1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2.53±1.10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2ECC5474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2.90±1.24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6FD0A514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324</w:t>
            </w:r>
          </w:p>
        </w:tc>
      </w:tr>
      <w:tr w:rsidR="004C249E" w14:paraId="6122F78C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3CFE1947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 xml:space="preserve">IgM(g/L) 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7B1C7A94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92±0.35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0E976C0A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78±0.31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6218813D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226</w:t>
            </w:r>
          </w:p>
        </w:tc>
      </w:tr>
      <w:tr w:rsidR="004C249E" w14:paraId="7DA6475B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157F8F67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IgG1 (mg/L), M (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1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-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3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59AD1837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9210 (7995-10025)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6086DFDA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9025 (7095-12350)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146A149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967</w:t>
            </w:r>
          </w:p>
        </w:tc>
      </w:tr>
      <w:tr w:rsidR="004C249E" w14:paraId="1E1A9F7A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6F0C6617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IgG2 (mg/L), M (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1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-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3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 xml:space="preserve">) 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49B58042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5630 (3905-8280)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53064036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5480 (3560-6220)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1DA4876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456</w:t>
            </w:r>
          </w:p>
        </w:tc>
      </w:tr>
      <w:tr w:rsidR="004C249E" w14:paraId="4845A5ED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7E64BF2B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IgG3 (mg/L), M (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1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-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3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 xml:space="preserve">) 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7A06C922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443 (269-1090)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715F0892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228 (138-332)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65D8C68B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006*</w:t>
            </w:r>
          </w:p>
        </w:tc>
      </w:tr>
      <w:tr w:rsidR="004C249E" w14:paraId="30324CA6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32FB505D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IgG4 (mg/L), M (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1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-Q</w:t>
            </w:r>
            <w:r w:rsidRPr="00F22D5B">
              <w:rPr>
                <w:rFonts w:ascii="Times New Roman" w:hAnsi="Times New Roman" w:cs="Times New Roman"/>
                <w:sz w:val="24"/>
                <w:szCs w:val="21"/>
                <w:vertAlign w:val="subscript"/>
              </w:rPr>
              <w:t>3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6E46BC66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3460(2285-6923)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2AB6933C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2678 (1485-8693)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393B3A24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.454</w:t>
            </w:r>
          </w:p>
        </w:tc>
      </w:tr>
      <w:tr w:rsidR="004C249E" w14:paraId="7B528CE5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14B3406B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 xml:space="preserve">T-IgE (KU/L), M (Q1-Q3) 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3BBB009E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bookmarkStart w:id="1" w:name="_Hlk4364717"/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184(110.5-560.5)</w:t>
            </w:r>
            <w:bookmarkEnd w:id="1"/>
          </w:p>
        </w:tc>
        <w:tc>
          <w:tcPr>
            <w:tcW w:w="2840" w:type="dxa"/>
            <w:shd w:val="clear" w:color="auto" w:fill="F2F2F2" w:themeFill="background1" w:themeFillShade="F2"/>
          </w:tcPr>
          <w:p w14:paraId="10138CA3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262.5 (61.4-335.5)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5906F785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483</w:t>
            </w:r>
          </w:p>
        </w:tc>
      </w:tr>
      <w:tr w:rsidR="004C249E" w14:paraId="322EBAE0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28F41664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Elevation of Cr (n, %)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370BD511" w14:textId="77777777" w:rsidR="004C249E" w:rsidRPr="00F22D5B" w:rsidRDefault="004C249E" w:rsidP="006C60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21 (61.8)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5BF9C5BD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8 (50.0)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1823D854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432</w:t>
            </w:r>
          </w:p>
        </w:tc>
      </w:tr>
      <w:tr w:rsidR="004C249E" w14:paraId="23CD410B" w14:textId="77777777" w:rsidTr="006C60CF">
        <w:tc>
          <w:tcPr>
            <w:tcW w:w="3544" w:type="dxa"/>
            <w:shd w:val="clear" w:color="auto" w:fill="F2F2F2" w:themeFill="background1" w:themeFillShade="F2"/>
          </w:tcPr>
          <w:p w14:paraId="45C3EB3B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C3 (g/L)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082417B2" w14:textId="77777777" w:rsidR="004C249E" w:rsidRPr="00F22D5B" w:rsidRDefault="004C249E" w:rsidP="006C60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1.077±0.335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6BADB24C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1.099±0.239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019DF504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.845</w:t>
            </w:r>
          </w:p>
        </w:tc>
      </w:tr>
      <w:tr w:rsidR="004C249E" w14:paraId="42F7959F" w14:textId="77777777" w:rsidTr="006C60CF"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450B62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C4 (g/L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D2590D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222±0.117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AF0A86" w14:textId="77777777" w:rsidR="004C249E" w:rsidRPr="00F22D5B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278±0.082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337AB7" w14:textId="77777777" w:rsidR="004C249E" w:rsidRPr="00F22D5B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22D5B">
              <w:rPr>
                <w:rFonts w:ascii="Times New Roman" w:hAnsi="Times New Roman" w:cs="Times New Roman"/>
                <w:sz w:val="24"/>
                <w:szCs w:val="21"/>
              </w:rPr>
              <w:t>0.158</w:t>
            </w:r>
          </w:p>
        </w:tc>
      </w:tr>
      <w:tr w:rsidR="004C249E" w14:paraId="5BCAC849" w14:textId="77777777" w:rsidTr="006C60CF"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2F33D81E" w14:textId="77777777" w:rsidR="004C249E" w:rsidRPr="00C63AF6" w:rsidRDefault="004C249E" w:rsidP="006C60CF">
            <w:pPr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C63A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Disease activit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72F6CB31" w14:textId="77777777" w:rsidR="004C249E" w:rsidRPr="00C7079D" w:rsidRDefault="004C249E" w:rsidP="006C60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00DDFDE8" w14:textId="77777777" w:rsidR="004C249E" w:rsidRPr="00C7079D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5F625E5C" w14:textId="77777777" w:rsidR="004C249E" w:rsidRPr="00C7079D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</w:tr>
      <w:tr w:rsidR="004C249E" w14:paraId="5B5ECDB4" w14:textId="77777777" w:rsidTr="006C60CF"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0D728E29" w14:textId="77777777" w:rsidR="004C249E" w:rsidRPr="00C7079D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Baseline IgG4-RD RI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7EC4751C" w14:textId="77777777" w:rsidR="004C249E" w:rsidRPr="00C7079D" w:rsidRDefault="004C249E" w:rsidP="006C60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11.6±5.5</w:t>
            </w:r>
          </w:p>
        </w:tc>
        <w:tc>
          <w:tcPr>
            <w:tcW w:w="284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51CDB88B" w14:textId="77777777" w:rsidR="004C249E" w:rsidRPr="00C7079D" w:rsidRDefault="004C249E" w:rsidP="006C60CF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10.3±6.0</w:t>
            </w:r>
          </w:p>
        </w:tc>
        <w:tc>
          <w:tcPr>
            <w:tcW w:w="1412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5C2D929F" w14:textId="77777777" w:rsidR="004C249E" w:rsidRPr="00C7079D" w:rsidRDefault="004C249E" w:rsidP="006C60CF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C7079D">
              <w:rPr>
                <w:rFonts w:ascii="Times New Roman" w:hAnsi="Times New Roman" w:cs="Times New Roman"/>
                <w:sz w:val="24"/>
                <w:szCs w:val="21"/>
              </w:rPr>
              <w:t>0.322</w:t>
            </w:r>
          </w:p>
        </w:tc>
      </w:tr>
    </w:tbl>
    <w:p w14:paraId="35777F97" w14:textId="77777777" w:rsidR="00904250" w:rsidRDefault="00904250" w:rsidP="00904250">
      <w:pPr>
        <w:rPr>
          <w:rFonts w:cs="Times New Roman"/>
          <w:szCs w:val="24"/>
        </w:rPr>
      </w:pPr>
    </w:p>
    <w:p w14:paraId="65DA60CC" w14:textId="30B46A18" w:rsidR="00AD3286" w:rsidRPr="00AD3286" w:rsidRDefault="00AD3286" w:rsidP="00AD3286">
      <w:pPr>
        <w:rPr>
          <w:rFonts w:ascii="Verdana" w:hAnsi="Verdana"/>
          <w:color w:val="000000"/>
          <w:sz w:val="24"/>
          <w:szCs w:val="24"/>
          <w:shd w:val="clear" w:color="auto" w:fill="FFFFFF"/>
        </w:rPr>
      </w:pPr>
      <w:r w:rsidRPr="00AD3286">
        <w:rPr>
          <w:rFonts w:ascii="Verdana" w:hAnsi="Verdana" w:hint="eastAsia"/>
          <w:color w:val="000000"/>
          <w:sz w:val="24"/>
          <w:szCs w:val="24"/>
          <w:shd w:val="clear" w:color="auto" w:fill="FFFFFF"/>
        </w:rPr>
        <w:t>Supplement</w:t>
      </w:r>
      <w:r w:rsidR="00443F9E">
        <w:rPr>
          <w:rFonts w:ascii="Verdana" w:hAnsi="Verdana" w:hint="eastAsia"/>
          <w:color w:val="000000"/>
          <w:sz w:val="24"/>
          <w:szCs w:val="24"/>
          <w:shd w:val="clear" w:color="auto" w:fill="FFFFFF"/>
        </w:rPr>
        <w:t>ary</w:t>
      </w:r>
      <w:bookmarkStart w:id="2" w:name="_GoBack"/>
      <w:bookmarkEnd w:id="2"/>
      <w:r w:rsidRPr="00AD3286">
        <w:rPr>
          <w:rFonts w:ascii="Verdana" w:hAnsi="Verdana"/>
          <w:color w:val="000000"/>
          <w:sz w:val="24"/>
          <w:szCs w:val="24"/>
          <w:shd w:val="clear" w:color="auto" w:fill="FFFFFF"/>
        </w:rPr>
        <w:t xml:space="preserve"> </w:t>
      </w:r>
      <w:r w:rsidRPr="00AD3286">
        <w:rPr>
          <w:rFonts w:ascii="Verdana" w:hAnsi="Verdana" w:hint="eastAsia"/>
          <w:color w:val="000000"/>
          <w:sz w:val="24"/>
          <w:szCs w:val="24"/>
          <w:shd w:val="clear" w:color="auto" w:fill="FFFFFF"/>
        </w:rPr>
        <w:t>table</w:t>
      </w:r>
      <w:r w:rsidRPr="00AD3286">
        <w:rPr>
          <w:rFonts w:ascii="Verdana" w:hAnsi="Verdana"/>
          <w:color w:val="000000"/>
          <w:sz w:val="24"/>
          <w:szCs w:val="24"/>
          <w:shd w:val="clear" w:color="auto" w:fill="FFFFFF"/>
        </w:rPr>
        <w:t xml:space="preserve"> 2. Comparison of characteristics at baseline between the more than 70% responder group (Group A) and less than 30% responder group (Group B).</w:t>
      </w:r>
    </w:p>
    <w:p w14:paraId="3727EF04" w14:textId="77777777" w:rsidR="00AD3286" w:rsidRPr="00AD3286" w:rsidRDefault="00AD3286" w:rsidP="00AD3286">
      <w:pPr>
        <w:rPr>
          <w:rFonts w:ascii="Verdana" w:hAnsi="Verdana"/>
          <w:color w:val="000000"/>
          <w:sz w:val="24"/>
          <w:szCs w:val="24"/>
          <w:shd w:val="clear" w:color="auto" w:fill="FFFFFF"/>
        </w:rPr>
      </w:pPr>
    </w:p>
    <w:p w14:paraId="05C0637B" w14:textId="77777777" w:rsidR="00AD3286" w:rsidRPr="00AD3286" w:rsidRDefault="00AD3286" w:rsidP="00AD3286">
      <w:pPr>
        <w:rPr>
          <w:rFonts w:ascii="Verdana" w:hAnsi="Verdana"/>
          <w:color w:val="000000"/>
          <w:sz w:val="24"/>
          <w:szCs w:val="24"/>
          <w:shd w:val="clear" w:color="auto" w:fill="FFFFFF"/>
        </w:rPr>
      </w:pPr>
      <w:r w:rsidRPr="00AD3286">
        <w:rPr>
          <w:rFonts w:ascii="Verdana" w:hAnsi="Verdana"/>
          <w:color w:val="000000"/>
          <w:sz w:val="24"/>
          <w:szCs w:val="24"/>
          <w:shd w:val="clear" w:color="auto" w:fill="FFFFFF"/>
        </w:rPr>
        <w:t>Q1, quartile 1; Q3, quartile 3; SD, standard deviation; WBC, white blood cell; HgB, hemoglobin; PLT, platelet; EOS, eosinophils; ESR, estimated sedimentation rate; hsCRP, hypersensitive C-reactive protein; Ig, immunoglobulin; C3, complement 3; C4, complement 4; Cr, creatinine; IgG4-RD RI, immunoglobulin G4-related disease responder index; T-Ig, total immunoglobulin</w:t>
      </w:r>
    </w:p>
    <w:p w14:paraId="229DFBE8" w14:textId="77777777" w:rsidR="00450B2E" w:rsidRPr="00AD3286" w:rsidRDefault="00450B2E" w:rsidP="00904250">
      <w:pPr>
        <w:rPr>
          <w:rFonts w:ascii="Times New Roman" w:hAnsi="Times New Roman" w:cs="Times New Roman"/>
          <w:sz w:val="24"/>
          <w:szCs w:val="24"/>
        </w:rPr>
      </w:pPr>
    </w:p>
    <w:p w14:paraId="18F57C5C" w14:textId="1CB0835B" w:rsidR="00AA63AC" w:rsidRPr="00AD3286" w:rsidRDefault="00AA63AC">
      <w:pPr>
        <w:rPr>
          <w:sz w:val="24"/>
          <w:szCs w:val="24"/>
        </w:rPr>
      </w:pPr>
    </w:p>
    <w:p w14:paraId="3AABFACC" w14:textId="72C13B8C" w:rsidR="00AA63AC" w:rsidRPr="00AD3286" w:rsidRDefault="00AA63AC">
      <w:pPr>
        <w:rPr>
          <w:sz w:val="24"/>
          <w:szCs w:val="24"/>
        </w:rPr>
      </w:pPr>
    </w:p>
    <w:p w14:paraId="7A166916" w14:textId="48CA5B51" w:rsidR="00AA63AC" w:rsidRDefault="00AA63AC"/>
    <w:p w14:paraId="161E02AD" w14:textId="77777777" w:rsidR="00AA63AC" w:rsidRDefault="00AA63AC"/>
    <w:sectPr w:rsidR="00AA6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C54"/>
    <w:rsid w:val="00055C54"/>
    <w:rsid w:val="00443F9E"/>
    <w:rsid w:val="00450B2E"/>
    <w:rsid w:val="004C249E"/>
    <w:rsid w:val="005B5E08"/>
    <w:rsid w:val="00617729"/>
    <w:rsid w:val="00696837"/>
    <w:rsid w:val="00801E30"/>
    <w:rsid w:val="00897FC6"/>
    <w:rsid w:val="00904250"/>
    <w:rsid w:val="00A03BBA"/>
    <w:rsid w:val="00A433EF"/>
    <w:rsid w:val="00AA63AC"/>
    <w:rsid w:val="00AD3286"/>
    <w:rsid w:val="00B30019"/>
    <w:rsid w:val="00C63AF6"/>
    <w:rsid w:val="00DE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63F02"/>
  <w15:chartTrackingRefBased/>
  <w15:docId w15:val="{BFC4EF1E-5C9E-4740-8E65-C88E24D72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63AC"/>
    <w:pPr>
      <w:widowControl w:val="0"/>
      <w:jc w:val="both"/>
    </w:pPr>
    <w:rPr>
      <w:rFonts w:ascii="Arial" w:eastAsia="微软雅黑" w:hAnsi="Arial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3AC"/>
    <w:rPr>
      <w:rFonts w:ascii="Arial" w:eastAsia="微软雅黑" w:hAnsi="Arial"/>
      <w:sz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B5E0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B5E08"/>
    <w:rPr>
      <w:rFonts w:ascii="Arial" w:eastAsia="微软雅黑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24</Words>
  <Characters>1946</Characters>
  <Application>Microsoft Office Word</Application>
  <DocSecurity>0</DocSecurity>
  <Lines>54</Lines>
  <Paragraphs>22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盼盼</dc:creator>
  <cp:keywords/>
  <dc:description/>
  <cp:lastModifiedBy>Microsoft Office User</cp:lastModifiedBy>
  <cp:revision>15</cp:revision>
  <dcterms:created xsi:type="dcterms:W3CDTF">2020-04-07T12:36:00Z</dcterms:created>
  <dcterms:modified xsi:type="dcterms:W3CDTF">2020-04-16T13:38:00Z</dcterms:modified>
</cp:coreProperties>
</file>